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CA084E" w14:textId="35721E62" w:rsidR="00D75FCE" w:rsidRDefault="00382E6A" w:rsidP="00D75FCE">
      <w:pPr>
        <w:widowControl/>
        <w:tabs>
          <w:tab w:val="left" w:pos="851"/>
        </w:tabs>
        <w:snapToGrid w:val="0"/>
        <w:spacing w:line="480" w:lineRule="auto"/>
        <w:ind w:left="900" w:hangingChars="450" w:hanging="900"/>
        <w:rPr>
          <w:rFonts w:ascii="Times New Roman" w:eastAsia="宋体" w:hAnsi="Times New Roman" w:cs="Times New Roman"/>
          <w:bCs/>
          <w:color w:val="000000" w:themeColor="text1"/>
          <w:kern w:val="36"/>
          <w:sz w:val="20"/>
          <w:szCs w:val="20"/>
        </w:rPr>
      </w:pPr>
      <w:r w:rsidRPr="00382E6A">
        <w:rPr>
          <w:rFonts w:ascii="Times New Roman" w:eastAsia="宋体" w:hAnsi="Times New Roman" w:cs="Times New Roman"/>
          <w:bCs/>
          <w:color w:val="000000" w:themeColor="text1"/>
          <w:kern w:val="36"/>
          <w:sz w:val="20"/>
          <w:szCs w:val="20"/>
        </w:rPr>
        <w:t xml:space="preserve">Table S1: </w:t>
      </w:r>
      <w:bookmarkStart w:id="0" w:name="OLE_LINK428"/>
      <w:bookmarkStart w:id="1" w:name="OLE_LINK429"/>
      <w:bookmarkStart w:id="2" w:name="OLE_LINK484"/>
      <w:r w:rsidR="003C1FD9">
        <w:rPr>
          <w:rFonts w:ascii="Times New Roman" w:hAnsi="Times New Roman" w:cs="Times New Roman"/>
          <w:color w:val="000000"/>
          <w:sz w:val="20"/>
          <w:szCs w:val="20"/>
        </w:rPr>
        <w:t>Evaluation of Luminex assay standard curves and i</w:t>
      </w:r>
      <w:r w:rsidR="003C1FD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ntra-assay variability for CTSS levels determined using the Luminex</w:t>
      </w:r>
      <w:r w:rsidR="003C1F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End w:id="0"/>
      <w:bookmarkEnd w:id="1"/>
      <w:bookmarkEnd w:id="2"/>
      <w:r w:rsidR="00D75FCE" w:rsidRPr="006C01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tbl>
      <w:tblPr>
        <w:tblW w:w="8328" w:type="dxa"/>
        <w:tblInd w:w="142" w:type="dxa"/>
        <w:tblLook w:val="04A0" w:firstRow="1" w:lastRow="0" w:firstColumn="1" w:lastColumn="0" w:noHBand="0" w:noVBand="1"/>
      </w:tblPr>
      <w:tblGrid>
        <w:gridCol w:w="1843"/>
        <w:gridCol w:w="1083"/>
        <w:gridCol w:w="1109"/>
        <w:gridCol w:w="1227"/>
        <w:gridCol w:w="1272"/>
        <w:gridCol w:w="1794"/>
      </w:tblGrid>
      <w:tr w:rsidR="008B36E1" w:rsidRPr="008B36E1" w14:paraId="7BBFFF7A" w14:textId="77777777" w:rsidTr="003C1FD9">
        <w:trPr>
          <w:trHeight w:val="28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64FC7" w14:textId="77777777" w:rsidR="008B36E1" w:rsidRPr="008B36E1" w:rsidRDefault="008B36E1" w:rsidP="008B36E1">
            <w:pPr>
              <w:widowControl/>
              <w:ind w:leftChars="-49" w:left="-103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OLE_LINK152"/>
            <w:bookmarkStart w:id="4" w:name="OLE_LINK153"/>
            <w:r w:rsidRPr="008B36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kines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F5F22" w14:textId="79DE0750" w:rsidR="008B36E1" w:rsidRPr="008B36E1" w:rsidRDefault="008B36E1" w:rsidP="008B36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B(pg/</w:t>
            </w:r>
            <w:r w:rsidR="001748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8B36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16D06" w14:textId="7A06E397" w:rsidR="008B36E1" w:rsidRPr="008B36E1" w:rsidRDefault="008B36E1" w:rsidP="008B36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D(pg/</w:t>
            </w:r>
            <w:r w:rsidR="001748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8B36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05892" w14:textId="0286ED8B" w:rsidR="008B36E1" w:rsidRPr="008B36E1" w:rsidRDefault="008B36E1" w:rsidP="008B36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LoQ(pg/</w:t>
            </w:r>
            <w:r w:rsidR="001748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8B36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2A743" w14:textId="5BBDC8DB" w:rsidR="008B36E1" w:rsidRPr="008B36E1" w:rsidRDefault="008B36E1" w:rsidP="008B36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oQ(pg/</w:t>
            </w:r>
            <w:r w:rsidR="001748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8B36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7A774" w14:textId="77777777" w:rsidR="008B36E1" w:rsidRPr="008B36E1" w:rsidRDefault="008B36E1" w:rsidP="008B36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6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a-assay (CV%)</w:t>
            </w:r>
          </w:p>
        </w:tc>
      </w:tr>
      <w:tr w:rsidR="00811C91" w:rsidRPr="008B36E1" w14:paraId="6FF6D7B2" w14:textId="77777777" w:rsidTr="003C1FD9">
        <w:trPr>
          <w:trHeight w:val="411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B415D8" w14:textId="2B15910D" w:rsidR="00811C91" w:rsidRPr="00155BDC" w:rsidRDefault="00F31B7B" w:rsidP="00811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SS</w:t>
            </w:r>
            <w:r w:rsidR="008402A4" w:rsidRPr="008402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B6C7FF" w14:textId="4C345214" w:rsidR="00811C91" w:rsidRPr="008B36E1" w:rsidRDefault="00855463" w:rsidP="00811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4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7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237B3F" w14:textId="735220DE" w:rsidR="00811C91" w:rsidRPr="008B36E1" w:rsidRDefault="00855463" w:rsidP="00811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4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9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3BF23B" w14:textId="584E10FE" w:rsidR="00811C91" w:rsidRPr="008B36E1" w:rsidRDefault="00855463" w:rsidP="00811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4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C8B32D" w14:textId="5AD53DE2" w:rsidR="00811C91" w:rsidRPr="008B36E1" w:rsidRDefault="009F02C8" w:rsidP="00811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2570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E94FF" w14:textId="3D757FE0" w:rsidR="00811C91" w:rsidRPr="008B36E1" w:rsidRDefault="008A548D" w:rsidP="00811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6-3.73</w:t>
            </w:r>
          </w:p>
        </w:tc>
      </w:tr>
    </w:tbl>
    <w:bookmarkEnd w:id="3"/>
    <w:bookmarkEnd w:id="4"/>
    <w:p w14:paraId="2E079B5A" w14:textId="76152FD4" w:rsidR="00E91FA3" w:rsidRPr="00E91FA3" w:rsidRDefault="008B36E1" w:rsidP="00D45D61">
      <w:pPr>
        <w:ind w:leftChars="100" w:left="210"/>
        <w:rPr>
          <w:rFonts w:ascii="Times New Roman" w:hAnsi="Times New Roman" w:cs="Times New Roman"/>
          <w:sz w:val="20"/>
          <w:szCs w:val="20"/>
        </w:rPr>
      </w:pPr>
      <w:r w:rsidRPr="008B36E1">
        <w:rPr>
          <w:rFonts w:ascii="Times New Roman" w:hAnsi="Times New Roman" w:cs="Times New Roman"/>
          <w:sz w:val="20"/>
          <w:szCs w:val="20"/>
        </w:rPr>
        <w:t xml:space="preserve">LoB: </w:t>
      </w:r>
      <w:bookmarkStart w:id="5" w:name="OLE_LINK3"/>
      <w:bookmarkStart w:id="6" w:name="OLE_LINK4"/>
      <w:bookmarkStart w:id="7" w:name="OLE_LINK6"/>
      <w:r w:rsidRPr="008B36E1">
        <w:rPr>
          <w:rFonts w:ascii="Times New Roman" w:hAnsi="Times New Roman" w:cs="Times New Roman"/>
          <w:sz w:val="20"/>
          <w:szCs w:val="20"/>
        </w:rPr>
        <w:t>Limit of Blank</w:t>
      </w:r>
      <w:bookmarkEnd w:id="5"/>
      <w:bookmarkEnd w:id="6"/>
      <w:bookmarkEnd w:id="7"/>
      <w:r>
        <w:rPr>
          <w:rFonts w:ascii="Times New Roman" w:hAnsi="Times New Roman" w:cs="Times New Roman"/>
          <w:sz w:val="20"/>
          <w:szCs w:val="20"/>
        </w:rPr>
        <w:t>;</w:t>
      </w:r>
      <w:r w:rsidRPr="008B36E1">
        <w:rPr>
          <w:rFonts w:ascii="Times New Roman" w:hAnsi="Times New Roman" w:cs="Times New Roman"/>
          <w:sz w:val="20"/>
          <w:szCs w:val="20"/>
        </w:rPr>
        <w:t xml:space="preserve"> LoD: Limit of Detection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8B36E1">
        <w:rPr>
          <w:rFonts w:ascii="Times New Roman" w:hAnsi="Times New Roman" w:cs="Times New Roman"/>
          <w:sz w:val="20"/>
          <w:szCs w:val="20"/>
        </w:rPr>
        <w:t xml:space="preserve"> LLoQ: Lower Limit of Quantitatio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8B36E1">
        <w:rPr>
          <w:rFonts w:ascii="Times New Roman" w:hAnsi="Times New Roman" w:cs="Times New Roman"/>
          <w:sz w:val="20"/>
          <w:szCs w:val="20"/>
        </w:rPr>
        <w:t>ULoQ: Upper Limit of Quantitation</w:t>
      </w:r>
      <w:r>
        <w:rPr>
          <w:rFonts w:ascii="Times New Roman" w:hAnsi="Times New Roman" w:cs="Times New Roman"/>
          <w:sz w:val="20"/>
          <w:szCs w:val="20"/>
        </w:rPr>
        <w:t>; CV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C</w:t>
      </w:r>
      <w:r w:rsidRPr="008B36E1">
        <w:rPr>
          <w:rFonts w:ascii="Times New Roman" w:hAnsi="Times New Roman" w:cs="Times New Roman"/>
          <w:sz w:val="20"/>
          <w:szCs w:val="20"/>
        </w:rPr>
        <w:t>oefficient of variation</w:t>
      </w:r>
      <w:r w:rsidR="00F31B7B">
        <w:rPr>
          <w:rFonts w:ascii="Times New Roman" w:hAnsi="Times New Roman" w:cs="Times New Roman"/>
          <w:sz w:val="20"/>
          <w:szCs w:val="20"/>
        </w:rPr>
        <w:t>; CTSS</w:t>
      </w:r>
      <w:r w:rsidR="00660EA9">
        <w:rPr>
          <w:rFonts w:ascii="Times New Roman" w:hAnsi="Times New Roman" w:cs="Times New Roman"/>
          <w:sz w:val="20"/>
          <w:szCs w:val="20"/>
        </w:rPr>
        <w:t>:</w:t>
      </w:r>
      <w:r w:rsidR="00F31B7B">
        <w:rPr>
          <w:rFonts w:ascii="Times New Roman" w:hAnsi="Times New Roman" w:cs="Times New Roman"/>
          <w:sz w:val="20"/>
          <w:szCs w:val="20"/>
        </w:rPr>
        <w:t xml:space="preserve"> </w:t>
      </w:r>
      <w:r w:rsidR="00F31B7B" w:rsidRPr="008402A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athepsin S</w:t>
      </w:r>
    </w:p>
    <w:p w14:paraId="74DFA6F4" w14:textId="77777777" w:rsidR="001032A9" w:rsidRDefault="001032A9" w:rsidP="008B36E1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sectPr w:rsidR="001032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58745C" w14:textId="77777777" w:rsidR="00A11DF4" w:rsidRDefault="00A11DF4" w:rsidP="00E91FA3">
      <w:r>
        <w:separator/>
      </w:r>
    </w:p>
  </w:endnote>
  <w:endnote w:type="continuationSeparator" w:id="0">
    <w:p w14:paraId="7C93106F" w14:textId="77777777" w:rsidR="00A11DF4" w:rsidRDefault="00A11DF4" w:rsidP="00E91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E1B86E" w14:textId="77777777" w:rsidR="00A11DF4" w:rsidRDefault="00A11DF4" w:rsidP="00E91FA3">
      <w:r>
        <w:separator/>
      </w:r>
    </w:p>
  </w:footnote>
  <w:footnote w:type="continuationSeparator" w:id="0">
    <w:p w14:paraId="3F299BA5" w14:textId="77777777" w:rsidR="00A11DF4" w:rsidRDefault="00A11DF4" w:rsidP="00E91F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6E1"/>
    <w:rsid w:val="00087637"/>
    <w:rsid w:val="001032A9"/>
    <w:rsid w:val="001202CE"/>
    <w:rsid w:val="00155BDC"/>
    <w:rsid w:val="001748E7"/>
    <w:rsid w:val="002174B0"/>
    <w:rsid w:val="00223070"/>
    <w:rsid w:val="00226733"/>
    <w:rsid w:val="00382E6A"/>
    <w:rsid w:val="003C1FD9"/>
    <w:rsid w:val="00416D82"/>
    <w:rsid w:val="00470365"/>
    <w:rsid w:val="00483E8A"/>
    <w:rsid w:val="004854FF"/>
    <w:rsid w:val="004E7A90"/>
    <w:rsid w:val="0051084B"/>
    <w:rsid w:val="005558EE"/>
    <w:rsid w:val="00596710"/>
    <w:rsid w:val="00660EA9"/>
    <w:rsid w:val="006844FD"/>
    <w:rsid w:val="00687B37"/>
    <w:rsid w:val="006A1A8B"/>
    <w:rsid w:val="006B7EF3"/>
    <w:rsid w:val="006D1C4B"/>
    <w:rsid w:val="006E7EB4"/>
    <w:rsid w:val="006F18DF"/>
    <w:rsid w:val="00732692"/>
    <w:rsid w:val="007C2133"/>
    <w:rsid w:val="007C7A9E"/>
    <w:rsid w:val="007D07BC"/>
    <w:rsid w:val="007E0030"/>
    <w:rsid w:val="00811C91"/>
    <w:rsid w:val="008402A4"/>
    <w:rsid w:val="00855463"/>
    <w:rsid w:val="008741DF"/>
    <w:rsid w:val="008835CB"/>
    <w:rsid w:val="008A548D"/>
    <w:rsid w:val="008B36E1"/>
    <w:rsid w:val="008D0706"/>
    <w:rsid w:val="008E3766"/>
    <w:rsid w:val="00952EC7"/>
    <w:rsid w:val="00970F30"/>
    <w:rsid w:val="009B786A"/>
    <w:rsid w:val="009C2269"/>
    <w:rsid w:val="009F02C8"/>
    <w:rsid w:val="009F5168"/>
    <w:rsid w:val="00A10BA5"/>
    <w:rsid w:val="00A11DF4"/>
    <w:rsid w:val="00AD0B7F"/>
    <w:rsid w:val="00AD6F6A"/>
    <w:rsid w:val="00AE746E"/>
    <w:rsid w:val="00BB71F8"/>
    <w:rsid w:val="00BF65E5"/>
    <w:rsid w:val="00C91E05"/>
    <w:rsid w:val="00C95913"/>
    <w:rsid w:val="00CB7C70"/>
    <w:rsid w:val="00D45D61"/>
    <w:rsid w:val="00D62158"/>
    <w:rsid w:val="00D75FCE"/>
    <w:rsid w:val="00DC4D2E"/>
    <w:rsid w:val="00DC5857"/>
    <w:rsid w:val="00DF100B"/>
    <w:rsid w:val="00E653AA"/>
    <w:rsid w:val="00E91FA3"/>
    <w:rsid w:val="00EB20AC"/>
    <w:rsid w:val="00EB4B44"/>
    <w:rsid w:val="00EB73E3"/>
    <w:rsid w:val="00EF55D2"/>
    <w:rsid w:val="00F046AE"/>
    <w:rsid w:val="00F13931"/>
    <w:rsid w:val="00F31B7B"/>
    <w:rsid w:val="00F63736"/>
    <w:rsid w:val="00F64EF3"/>
    <w:rsid w:val="00F82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7D5688"/>
  <w15:chartTrackingRefBased/>
  <w15:docId w15:val="{44ECA682-CB0C-40D8-8D42-368D3B332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1F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1F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1F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1FA3"/>
    <w:rPr>
      <w:sz w:val="18"/>
      <w:szCs w:val="18"/>
    </w:rPr>
  </w:style>
  <w:style w:type="character" w:styleId="a7">
    <w:name w:val="Hyperlink"/>
    <w:basedOn w:val="a0"/>
    <w:uiPriority w:val="99"/>
    <w:unhideWhenUsed/>
    <w:rsid w:val="00382E6A"/>
    <w:rPr>
      <w:color w:val="0563C1" w:themeColor="hyperlink"/>
      <w:u w:val="single"/>
    </w:rPr>
  </w:style>
  <w:style w:type="character" w:customStyle="1" w:styleId="Hyperlink0">
    <w:name w:val="Hyperlink.0"/>
    <w:basedOn w:val="a7"/>
    <w:rsid w:val="006A1A8B"/>
    <w:rPr>
      <w:color w:val="0563C1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BB71F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B71F8"/>
    <w:rPr>
      <w:sz w:val="18"/>
      <w:szCs w:val="18"/>
    </w:rPr>
  </w:style>
  <w:style w:type="character" w:styleId="aa">
    <w:name w:val="Unresolved Mention"/>
    <w:basedOn w:val="a0"/>
    <w:uiPriority w:val="99"/>
    <w:semiHidden/>
    <w:unhideWhenUsed/>
    <w:rsid w:val="004854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3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8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1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3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3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9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wanwan</dc:creator>
  <cp:keywords/>
  <dc:description/>
  <cp:lastModifiedBy>wen wanwan</cp:lastModifiedBy>
  <cp:revision>5</cp:revision>
  <dcterms:created xsi:type="dcterms:W3CDTF">2020-07-30T01:13:00Z</dcterms:created>
  <dcterms:modified xsi:type="dcterms:W3CDTF">2020-08-18T04:36:00Z</dcterms:modified>
</cp:coreProperties>
</file>